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1B6E1C" w14:textId="674D404B" w:rsidR="000D2731" w:rsidRPr="003B7E7A" w:rsidRDefault="000D2731">
      <w:pPr>
        <w:rPr>
          <w:rFonts w:cstheme="minorHAnsi"/>
          <w:b/>
          <w:sz w:val="32"/>
          <w:lang w:val="en-US"/>
        </w:rPr>
      </w:pPr>
      <w:r w:rsidRPr="003B7E7A">
        <w:rPr>
          <w:rFonts w:cstheme="minorHAnsi"/>
          <w:b/>
          <w:sz w:val="32"/>
          <w:lang w:val="en-US"/>
        </w:rPr>
        <w:t>Supplementary tables</w:t>
      </w:r>
    </w:p>
    <w:p w14:paraId="55B5C3E0" w14:textId="1207DD2D" w:rsidR="00AC2B9E" w:rsidRPr="003B7E7A" w:rsidRDefault="00AC2B9E">
      <w:pPr>
        <w:rPr>
          <w:rFonts w:cstheme="minorHAnsi"/>
          <w:b/>
          <w:sz w:val="24"/>
          <w:lang w:val="en-US"/>
        </w:rPr>
      </w:pPr>
      <w:r w:rsidRPr="003B7E7A">
        <w:rPr>
          <w:rFonts w:cstheme="minorHAnsi"/>
          <w:b/>
          <w:sz w:val="24"/>
          <w:lang w:val="en-US"/>
        </w:rPr>
        <w:t>Supplementary table 1</w:t>
      </w:r>
      <w:r w:rsidR="009A1320" w:rsidRPr="003B7E7A">
        <w:rPr>
          <w:rFonts w:cstheme="minorHAnsi"/>
          <w:b/>
          <w:sz w:val="24"/>
          <w:lang w:val="en-US"/>
        </w:rPr>
        <w:t xml:space="preserve"> </w:t>
      </w:r>
      <w:r w:rsidR="002E51E0">
        <w:rPr>
          <w:rFonts w:ascii="Calibri" w:hAnsi="Calibri" w:cs="Calibri"/>
          <w:b/>
          <w:lang w:val="en-US"/>
        </w:rPr>
        <w:t>−</w:t>
      </w:r>
      <w:r w:rsidR="002E51E0" w:rsidRPr="003B7E7A" w:rsidDel="002E51E0">
        <w:rPr>
          <w:rFonts w:cstheme="minorHAnsi"/>
          <w:b/>
          <w:sz w:val="24"/>
          <w:lang w:val="en-US"/>
        </w:rPr>
        <w:t xml:space="preserve"> </w:t>
      </w:r>
      <w:r w:rsidR="009B2310" w:rsidRPr="003B7E7A">
        <w:rPr>
          <w:rFonts w:cstheme="minorHAnsi"/>
          <w:b/>
          <w:sz w:val="24"/>
          <w:lang w:val="en-US"/>
        </w:rPr>
        <w:t>Comp</w:t>
      </w:r>
      <w:r w:rsidR="00EA18DC" w:rsidRPr="003B7E7A">
        <w:rPr>
          <w:rFonts w:cstheme="minorHAnsi"/>
          <w:b/>
          <w:sz w:val="24"/>
          <w:lang w:val="en-US"/>
        </w:rPr>
        <w:t>a</w:t>
      </w:r>
      <w:r w:rsidR="009B2310" w:rsidRPr="003B7E7A">
        <w:rPr>
          <w:rFonts w:cstheme="minorHAnsi"/>
          <w:b/>
          <w:sz w:val="24"/>
          <w:lang w:val="en-US"/>
        </w:rPr>
        <w:t>rison of clinical char</w:t>
      </w:r>
      <w:r w:rsidR="00F31178" w:rsidRPr="003B7E7A">
        <w:rPr>
          <w:rFonts w:cstheme="minorHAnsi"/>
          <w:b/>
          <w:sz w:val="24"/>
          <w:lang w:val="en-US"/>
        </w:rPr>
        <w:t>a</w:t>
      </w:r>
      <w:r w:rsidR="009B2310" w:rsidRPr="003B7E7A">
        <w:rPr>
          <w:rFonts w:cstheme="minorHAnsi"/>
          <w:b/>
          <w:sz w:val="24"/>
          <w:lang w:val="en-US"/>
        </w:rPr>
        <w:t>ct</w:t>
      </w:r>
      <w:r w:rsidR="00F31178" w:rsidRPr="003B7E7A">
        <w:rPr>
          <w:rFonts w:cstheme="minorHAnsi"/>
          <w:b/>
          <w:sz w:val="24"/>
          <w:lang w:val="en-US"/>
        </w:rPr>
        <w:t>e</w:t>
      </w:r>
      <w:r w:rsidR="009B2310" w:rsidRPr="003B7E7A">
        <w:rPr>
          <w:rFonts w:cstheme="minorHAnsi"/>
          <w:b/>
          <w:sz w:val="24"/>
          <w:lang w:val="en-US"/>
        </w:rPr>
        <w:t xml:space="preserve">ristics </w:t>
      </w:r>
      <w:r w:rsidR="00646A14" w:rsidRPr="003B7E7A">
        <w:rPr>
          <w:rFonts w:cstheme="minorHAnsi"/>
          <w:b/>
          <w:sz w:val="24"/>
          <w:lang w:val="en-US"/>
        </w:rPr>
        <w:t xml:space="preserve">in </w:t>
      </w:r>
      <w:r w:rsidR="009A1320" w:rsidRPr="003B7E7A">
        <w:rPr>
          <w:rFonts w:cstheme="minorHAnsi"/>
          <w:b/>
          <w:sz w:val="24"/>
          <w:lang w:val="en-US"/>
        </w:rPr>
        <w:t xml:space="preserve">the total sample </w:t>
      </w:r>
      <w:r w:rsidR="00F31178" w:rsidRPr="003B7E7A">
        <w:rPr>
          <w:rFonts w:cstheme="minorHAnsi"/>
          <w:b/>
          <w:sz w:val="24"/>
          <w:lang w:val="en-US"/>
        </w:rPr>
        <w:t>(</w:t>
      </w:r>
      <w:r w:rsidR="00CB4F7A">
        <w:rPr>
          <w:rFonts w:cstheme="minorHAnsi"/>
          <w:b/>
          <w:sz w:val="24"/>
          <w:lang w:val="en-US"/>
        </w:rPr>
        <w:t>n</w:t>
      </w:r>
      <w:r w:rsidR="00F31178" w:rsidRPr="003B7E7A">
        <w:rPr>
          <w:rFonts w:cstheme="minorHAnsi"/>
          <w:b/>
          <w:sz w:val="24"/>
          <w:lang w:val="en-US"/>
        </w:rPr>
        <w:t>=</w:t>
      </w:r>
      <w:r w:rsidR="009A1320" w:rsidRPr="003B7E7A">
        <w:rPr>
          <w:rFonts w:cstheme="minorHAnsi"/>
          <w:b/>
          <w:sz w:val="24"/>
          <w:lang w:val="en-US"/>
        </w:rPr>
        <w:t>1127</w:t>
      </w:r>
      <w:r w:rsidR="00F31178" w:rsidRPr="003B7E7A">
        <w:rPr>
          <w:rFonts w:cstheme="minorHAnsi"/>
          <w:b/>
          <w:sz w:val="24"/>
          <w:lang w:val="en-US"/>
        </w:rPr>
        <w:t>)</w:t>
      </w:r>
      <w:r w:rsidR="008241D9" w:rsidRPr="003B7E7A">
        <w:rPr>
          <w:rFonts w:cstheme="minorHAnsi"/>
          <w:b/>
          <w:sz w:val="24"/>
          <w:lang w:val="en-US"/>
        </w:rPr>
        <w:t>,</w:t>
      </w:r>
      <w:r w:rsidR="00496C00" w:rsidRPr="003B7E7A">
        <w:rPr>
          <w:rFonts w:cstheme="minorHAnsi"/>
          <w:b/>
          <w:sz w:val="24"/>
          <w:lang w:val="en-US"/>
        </w:rPr>
        <w:t xml:space="preserve"> </w:t>
      </w:r>
      <w:r w:rsidR="009A1320" w:rsidRPr="003B7E7A">
        <w:rPr>
          <w:rFonts w:cstheme="minorHAnsi"/>
          <w:b/>
          <w:sz w:val="24"/>
          <w:lang w:val="en-US"/>
        </w:rPr>
        <w:t>responders of HADS and DS14</w:t>
      </w:r>
      <w:r w:rsidR="00F31178" w:rsidRPr="003B7E7A">
        <w:rPr>
          <w:rFonts w:cstheme="minorHAnsi"/>
          <w:b/>
          <w:sz w:val="24"/>
          <w:lang w:val="en-US"/>
        </w:rPr>
        <w:t xml:space="preserve"> (n=1042)</w:t>
      </w:r>
      <w:r w:rsidR="008241D9" w:rsidRPr="003B7E7A">
        <w:rPr>
          <w:rFonts w:cstheme="minorHAnsi"/>
          <w:b/>
          <w:sz w:val="24"/>
          <w:lang w:val="en-US"/>
        </w:rPr>
        <w:t xml:space="preserve"> and responders of HADS, DS14, PSWQ and RRS (</w:t>
      </w:r>
      <w:r w:rsidR="00CB4F7A">
        <w:rPr>
          <w:rFonts w:cstheme="minorHAnsi"/>
          <w:b/>
          <w:sz w:val="24"/>
          <w:lang w:val="en-US"/>
        </w:rPr>
        <w:t>n=</w:t>
      </w:r>
      <w:r w:rsidR="008241D9" w:rsidRPr="003B7E7A">
        <w:rPr>
          <w:rFonts w:cstheme="minorHAnsi"/>
          <w:b/>
          <w:sz w:val="24"/>
          <w:lang w:val="en-US"/>
        </w:rPr>
        <w:t>904):</w:t>
      </w:r>
      <w:r w:rsidR="009A1320" w:rsidRPr="003B7E7A">
        <w:rPr>
          <w:rFonts w:cstheme="minorHAnsi"/>
          <w:b/>
          <w:sz w:val="24"/>
          <w:lang w:val="en-US"/>
        </w:rPr>
        <w:t xml:space="preserve"> </w:t>
      </w:r>
    </w:p>
    <w:p w14:paraId="31359428" w14:textId="77777777" w:rsidR="00C97E8D" w:rsidRPr="003B7E7A" w:rsidRDefault="00C97E8D" w:rsidP="00C97E8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tbl>
      <w:tblPr>
        <w:tblW w:w="9747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077"/>
        <w:gridCol w:w="1276"/>
        <w:gridCol w:w="1276"/>
        <w:gridCol w:w="1276"/>
        <w:gridCol w:w="850"/>
        <w:gridCol w:w="992"/>
      </w:tblGrid>
      <w:tr w:rsidR="008241D9" w:rsidRPr="00CB4F7A" w14:paraId="3EE3B9DF" w14:textId="1EFC5059" w:rsidTr="00EE7F7E">
        <w:tc>
          <w:tcPr>
            <w:tcW w:w="4077" w:type="dxa"/>
            <w:tcBorders>
              <w:top w:val="single" w:sz="8" w:space="0" w:color="949494"/>
              <w:left w:val="single" w:sz="8" w:space="0" w:color="949494"/>
              <w:bottom w:val="single" w:sz="8" w:space="0" w:color="303030"/>
              <w:right w:val="single" w:sz="8" w:space="0" w:color="949494"/>
            </w:tcBorders>
            <w:shd w:val="clear" w:color="auto" w:fill="AFB3B2"/>
            <w:tcMar>
              <w:top w:w="40" w:type="nil"/>
              <w:bottom w:w="40" w:type="nil"/>
              <w:right w:w="40" w:type="nil"/>
            </w:tcMar>
          </w:tcPr>
          <w:p w14:paraId="6F817ED9" w14:textId="77777777" w:rsidR="008241D9" w:rsidRPr="003B7E7A" w:rsidRDefault="008241D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303030"/>
              <w:right w:val="single" w:sz="8" w:space="0" w:color="949494"/>
            </w:tcBorders>
            <w:shd w:val="clear" w:color="auto" w:fill="AFB3B2"/>
            <w:tcMar>
              <w:top w:w="40" w:type="nil"/>
              <w:bottom w:w="40" w:type="nil"/>
              <w:right w:w="40" w:type="nil"/>
            </w:tcMar>
          </w:tcPr>
          <w:p w14:paraId="55EC2D23" w14:textId="0C48A167" w:rsidR="008241D9" w:rsidRPr="003B7E7A" w:rsidRDefault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otal sample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303030"/>
              <w:right w:val="single" w:sz="8" w:space="0" w:color="949494"/>
            </w:tcBorders>
            <w:shd w:val="clear" w:color="auto" w:fill="AFB3B2"/>
            <w:tcMar>
              <w:top w:w="40" w:type="nil"/>
              <w:bottom w:w="40" w:type="nil"/>
              <w:right w:w="40" w:type="nil"/>
            </w:tcMar>
          </w:tcPr>
          <w:p w14:paraId="608C7D8A" w14:textId="1DF37CEF" w:rsidR="008241D9" w:rsidRPr="003B7E7A" w:rsidRDefault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Full responders of HADS and DS14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303030"/>
              <w:right w:val="single" w:sz="8" w:space="0" w:color="949494"/>
            </w:tcBorders>
            <w:shd w:val="clear" w:color="auto" w:fill="AFB3B2"/>
          </w:tcPr>
          <w:p w14:paraId="3A5EDBD6" w14:textId="0223A0A3" w:rsidR="008241D9" w:rsidRPr="003B7E7A" w:rsidRDefault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Full responders of HADS, DS14, PSWQ and RRS</w:t>
            </w:r>
          </w:p>
        </w:tc>
        <w:tc>
          <w:tcPr>
            <w:tcW w:w="850" w:type="dxa"/>
            <w:tcBorders>
              <w:top w:val="single" w:sz="8" w:space="0" w:color="949494"/>
              <w:left w:val="single" w:sz="8" w:space="0" w:color="949494"/>
              <w:bottom w:val="single" w:sz="8" w:space="0" w:color="303030"/>
              <w:right w:val="single" w:sz="8" w:space="0" w:color="949494"/>
            </w:tcBorders>
            <w:shd w:val="clear" w:color="auto" w:fill="AFB3B2"/>
            <w:tcMar>
              <w:top w:w="40" w:type="nil"/>
              <w:bottom w:w="40" w:type="nil"/>
              <w:right w:w="40" w:type="nil"/>
            </w:tcMar>
          </w:tcPr>
          <w:p w14:paraId="08B91192" w14:textId="7EE7B52F" w:rsidR="008241D9" w:rsidRPr="003B7E7A" w:rsidRDefault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P-value. Total sample versus responders of HADS and DS14</w:t>
            </w:r>
          </w:p>
        </w:tc>
        <w:tc>
          <w:tcPr>
            <w:tcW w:w="992" w:type="dxa"/>
            <w:tcBorders>
              <w:top w:val="single" w:sz="8" w:space="0" w:color="949494"/>
              <w:left w:val="single" w:sz="8" w:space="0" w:color="949494"/>
              <w:bottom w:val="single" w:sz="8" w:space="0" w:color="303030"/>
              <w:right w:val="single" w:sz="8" w:space="0" w:color="949494"/>
            </w:tcBorders>
            <w:shd w:val="clear" w:color="auto" w:fill="AFB3B2"/>
          </w:tcPr>
          <w:p w14:paraId="50A31BAE" w14:textId="2A522AE2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P-value. Total sample versus responders of HADS, DS14, PSWQ and RRS</w:t>
            </w:r>
          </w:p>
        </w:tc>
      </w:tr>
      <w:tr w:rsidR="008241D9" w:rsidRPr="003B7E7A" w14:paraId="7CA87F59" w14:textId="1C69C8A4" w:rsidTr="00EE7F7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303030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</w:tcPr>
          <w:p w14:paraId="0C9B9E63" w14:textId="128323BC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>Age at event, mean (SD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303030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4917E314" w14:textId="0D0222D2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61.6 (9</w:t>
            </w:r>
            <w:r w:rsidR="006130CB"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.</w:t>
            </w: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6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346F4910" w14:textId="50E6D814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61.5 (9.6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62D0A238" w14:textId="25FE7848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61.1 (9</w:t>
            </w:r>
            <w:r w:rsidR="006130CB"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.</w:t>
            </w: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6)</w:t>
            </w:r>
          </w:p>
        </w:tc>
        <w:tc>
          <w:tcPr>
            <w:tcW w:w="85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2C52B9A3" w14:textId="64246201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 xml:space="preserve">0.83 </w:t>
            </w:r>
          </w:p>
        </w:tc>
        <w:tc>
          <w:tcPr>
            <w:tcW w:w="992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2142FAAC" w14:textId="2E591928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0</w:t>
            </w:r>
            <w:r w:rsidR="00EE7F7E"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.</w:t>
            </w: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23</w:t>
            </w:r>
          </w:p>
        </w:tc>
      </w:tr>
      <w:tr w:rsidR="008241D9" w:rsidRPr="003B7E7A" w14:paraId="035C8E73" w14:textId="219749B7" w:rsidTr="00EE7F7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303030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</w:tcPr>
          <w:p w14:paraId="0D2B3B26" w14:textId="78686942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>Gender (by female gender), % (n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303030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4E88EAFC" w14:textId="6A0F27F4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21.0 (237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75AB98A4" w14:textId="2A240183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 xml:space="preserve">20.8 (217) 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406723A2" w14:textId="2F0121E0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18.9 (171)</w:t>
            </w:r>
          </w:p>
        </w:tc>
        <w:tc>
          <w:tcPr>
            <w:tcW w:w="85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530BB646" w14:textId="267A6450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0.91</w:t>
            </w:r>
          </w:p>
        </w:tc>
        <w:tc>
          <w:tcPr>
            <w:tcW w:w="992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43F3B1EB" w14:textId="2B26D372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0</w:t>
            </w:r>
            <w:r w:rsidR="00EE7F7E"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.</w:t>
            </w: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24</w:t>
            </w:r>
          </w:p>
        </w:tc>
      </w:tr>
      <w:tr w:rsidR="008241D9" w:rsidRPr="003B7E7A" w14:paraId="20310273" w14:textId="76FD664D" w:rsidTr="00EE7F7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303030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</w:tcPr>
          <w:p w14:paraId="10D17E4A" w14:textId="52BCCADB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 xml:space="preserve">Education (Less than university/college), </w:t>
            </w:r>
            <w:r w:rsidR="00D67FB8">
              <w:rPr>
                <w:rFonts w:cstheme="minorHAnsi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>%</w:t>
            </w: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 xml:space="preserve"> (n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303030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4FE68C50" w14:textId="6F5A70DD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 xml:space="preserve">70.3 (780) 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5AA1B213" w14:textId="6B6658D0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70.2 (725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4E2CA7DA" w14:textId="597D582E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68.6 (617)</w:t>
            </w:r>
          </w:p>
        </w:tc>
        <w:tc>
          <w:tcPr>
            <w:tcW w:w="85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08397B04" w14:textId="4FCEDE22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0.99</w:t>
            </w:r>
          </w:p>
        </w:tc>
        <w:tc>
          <w:tcPr>
            <w:tcW w:w="992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724A8152" w14:textId="1105FB32" w:rsidR="008241D9" w:rsidRPr="003B7E7A" w:rsidRDefault="00EE7F7E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0.</w:t>
            </w:r>
            <w:r w:rsidR="008241D9"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43</w:t>
            </w:r>
          </w:p>
        </w:tc>
      </w:tr>
      <w:tr w:rsidR="008241D9" w:rsidRPr="003B7E7A" w14:paraId="683CB533" w14:textId="2F500F9D" w:rsidTr="00EE7F7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303030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</w:tcPr>
          <w:p w14:paraId="1337BFE2" w14:textId="35575402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>Time since event (months), mean (SD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303030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5CC90D3A" w14:textId="4CECE8DE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17.1</w:t>
            </w:r>
            <w:r w:rsidR="00EE7F7E"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 xml:space="preserve"> (10.</w:t>
            </w: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5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280D58E4" w14:textId="14F815D1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17.2 (10.5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2C3FAB7F" w14:textId="0B8A93EF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17.2 (10</w:t>
            </w:r>
            <w:r w:rsidR="00EE7F7E"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.</w:t>
            </w: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6)</w:t>
            </w:r>
          </w:p>
        </w:tc>
        <w:tc>
          <w:tcPr>
            <w:tcW w:w="85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2317EF1B" w14:textId="22302672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0.70</w:t>
            </w:r>
          </w:p>
        </w:tc>
        <w:tc>
          <w:tcPr>
            <w:tcW w:w="992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2D73D85F" w14:textId="4B128DFA" w:rsidR="008241D9" w:rsidRPr="003B7E7A" w:rsidRDefault="00EE7F7E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0.</w:t>
            </w:r>
            <w:r w:rsidR="008241D9"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75</w:t>
            </w:r>
          </w:p>
        </w:tc>
      </w:tr>
      <w:tr w:rsidR="008241D9" w:rsidRPr="003B7E7A" w14:paraId="2AE47179" w14:textId="50408249" w:rsidTr="00EE7F7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303030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</w:tcPr>
          <w:p w14:paraId="7ECA8173" w14:textId="5E59F14B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>Acute myoca</w:t>
            </w:r>
            <w:r w:rsidR="006130CB" w:rsidRPr="003B7E7A">
              <w:rPr>
                <w:rFonts w:cstheme="minorHAnsi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>r</w:t>
            </w: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>dial infarction, % (n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303030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39D515AF" w14:textId="54057E02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79.5 (896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3EADAC9F" w14:textId="0C77B992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79.1 (824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03E819D3" w14:textId="54687674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78.0 (705)</w:t>
            </w:r>
          </w:p>
        </w:tc>
        <w:tc>
          <w:tcPr>
            <w:tcW w:w="85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27C425A2" w14:textId="21A2F6F0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0.81</w:t>
            </w:r>
          </w:p>
        </w:tc>
        <w:tc>
          <w:tcPr>
            <w:tcW w:w="992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55D31930" w14:textId="3B8AB04D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0</w:t>
            </w:r>
            <w:r w:rsidR="00EE7F7E"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.</w:t>
            </w: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 xml:space="preserve">41 </w:t>
            </w:r>
          </w:p>
        </w:tc>
      </w:tr>
      <w:tr w:rsidR="008241D9" w:rsidRPr="003B7E7A" w14:paraId="497E7019" w14:textId="1E7A2B25" w:rsidTr="00EE7F7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303030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</w:tcPr>
          <w:p w14:paraId="18E1FC96" w14:textId="6747648E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>Stable or unstable angina, % (n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303030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30A3C0DD" w14:textId="5FAECE74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20.5 (231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152AA4DF" w14:textId="5D58C596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20.9 (218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233B9550" w14:textId="46953148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22.0 (199)</w:t>
            </w:r>
          </w:p>
        </w:tc>
        <w:tc>
          <w:tcPr>
            <w:tcW w:w="85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2003B689" w14:textId="7A3375D0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0.81</w:t>
            </w:r>
          </w:p>
        </w:tc>
        <w:tc>
          <w:tcPr>
            <w:tcW w:w="992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4FD5E2B6" w14:textId="529A3C95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0</w:t>
            </w:r>
            <w:r w:rsidR="00EE7F7E"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.</w:t>
            </w: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41</w:t>
            </w:r>
          </w:p>
        </w:tc>
      </w:tr>
      <w:tr w:rsidR="008241D9" w:rsidRPr="003B7E7A" w14:paraId="1A868ECC" w14:textId="5B6749C4" w:rsidTr="00EE7F7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303030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</w:tcPr>
          <w:p w14:paraId="129F501E" w14:textId="588B328C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>Previously one or more coronary event prior to the index event, % (n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303030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04D14AFF" w14:textId="537402C7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23.7 (267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6C36BFAC" w14:textId="2D266450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24.1 (251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74662EBA" w14:textId="64907BA2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23</w:t>
            </w: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.6 (</w:t>
            </w: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213</w:t>
            </w: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0B641BAE" w14:textId="3FDBF581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0.83</w:t>
            </w:r>
          </w:p>
        </w:tc>
        <w:tc>
          <w:tcPr>
            <w:tcW w:w="992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2485C264" w14:textId="02130C54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0</w:t>
            </w:r>
            <w:r w:rsidR="00EE7F7E"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.</w:t>
            </w: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 xml:space="preserve">95 </w:t>
            </w:r>
          </w:p>
        </w:tc>
      </w:tr>
      <w:tr w:rsidR="008241D9" w:rsidRPr="003B7E7A" w14:paraId="2AC1D48E" w14:textId="3A7F362B" w:rsidTr="00EE7F7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303030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</w:tcPr>
          <w:p w14:paraId="3720DE82" w14:textId="2AEB69EC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>Participation in cardiac rehab</w:t>
            </w:r>
            <w:r w:rsidR="006130CB" w:rsidRPr="003B7E7A">
              <w:rPr>
                <w:rFonts w:cstheme="minorHAnsi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>i</w:t>
            </w: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>litation, % (n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303030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0304F620" w14:textId="419CD9DF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50.3 (567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7062D561" w14:textId="2D980B1B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51.1 (532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2D0084B3" w14:textId="15E3E5F2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52.0 (470)</w:t>
            </w:r>
          </w:p>
        </w:tc>
        <w:tc>
          <w:tcPr>
            <w:tcW w:w="85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1AA0ED71" w14:textId="0F1B7FBF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0.73</w:t>
            </w:r>
          </w:p>
        </w:tc>
        <w:tc>
          <w:tcPr>
            <w:tcW w:w="992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3D4DE02B" w14:textId="0CF3C24B" w:rsidR="008241D9" w:rsidRPr="003B7E7A" w:rsidRDefault="00EE7F7E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0.</w:t>
            </w:r>
            <w:r w:rsidR="008241D9"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 xml:space="preserve">45 </w:t>
            </w:r>
          </w:p>
        </w:tc>
      </w:tr>
      <w:tr w:rsidR="008241D9" w:rsidRPr="003B7E7A" w14:paraId="6A9AFFBC" w14:textId="6F9DB593" w:rsidTr="00EE7F7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303030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</w:tcPr>
          <w:p w14:paraId="69041085" w14:textId="14A4D91D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>CRP more or equal to 2 mg/L, % (n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303030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5BFA9C5A" w14:textId="77B51C8D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40.6 (430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384D00F6" w14:textId="77AEDBF0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39.9 (392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0D8E26C0" w14:textId="0DCCFA2B" w:rsidR="008241D9" w:rsidRPr="003B7E7A" w:rsidRDefault="00EE7F7E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38.</w:t>
            </w:r>
            <w:r w:rsidR="008241D9"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5 (</w:t>
            </w:r>
            <w:r w:rsidR="008241D9"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338)</w:t>
            </w:r>
          </w:p>
        </w:tc>
        <w:tc>
          <w:tcPr>
            <w:tcW w:w="85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7D2AB627" w14:textId="07EF975B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0.73</w:t>
            </w:r>
          </w:p>
        </w:tc>
        <w:tc>
          <w:tcPr>
            <w:tcW w:w="992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104BAE15" w14:textId="2FCCB115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0</w:t>
            </w:r>
            <w:r w:rsidR="00EE7F7E"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.</w:t>
            </w: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 xml:space="preserve">59 </w:t>
            </w:r>
          </w:p>
        </w:tc>
      </w:tr>
      <w:tr w:rsidR="008241D9" w:rsidRPr="009E257D" w14:paraId="49435A21" w14:textId="426221D6" w:rsidTr="00EE7F7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303030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</w:tcPr>
          <w:p w14:paraId="5751BC04" w14:textId="4638257C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>Charlston co-morbidity score, mean (SD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303030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75A6D4CB" w14:textId="4FC20551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4.1 (1.4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1C3E6CCE" w14:textId="34EDA889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 xml:space="preserve">4.1 (1.4) 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0FA70630" w14:textId="2FBF26A6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2E51E0">
              <w:rPr>
                <w:rFonts w:cstheme="minorHAnsi"/>
                <w:color w:val="000000"/>
                <w:sz w:val="20"/>
                <w:szCs w:val="20"/>
                <w:u w:color="000000"/>
                <w:lang w:val="en-GB"/>
              </w:rPr>
              <w:t>4</w:t>
            </w:r>
            <w:r w:rsidR="00CB4F7A" w:rsidRPr="002E51E0">
              <w:rPr>
                <w:rFonts w:cstheme="minorHAnsi"/>
                <w:color w:val="000000"/>
                <w:sz w:val="20"/>
                <w:szCs w:val="20"/>
                <w:u w:color="000000"/>
                <w:lang w:val="en-GB"/>
              </w:rPr>
              <w:t>.</w:t>
            </w:r>
            <w:r w:rsidRPr="002E51E0">
              <w:rPr>
                <w:rFonts w:cstheme="minorHAnsi"/>
                <w:color w:val="000000"/>
                <w:sz w:val="20"/>
                <w:szCs w:val="20"/>
                <w:u w:color="000000"/>
                <w:lang w:val="en-GB"/>
              </w:rPr>
              <w:t>0 (1</w:t>
            </w: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 xml:space="preserve">.4) </w:t>
            </w:r>
          </w:p>
        </w:tc>
        <w:tc>
          <w:tcPr>
            <w:tcW w:w="85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21E0D475" w14:textId="5AB23FCE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0</w:t>
            </w:r>
            <w:r w:rsidR="00EE7F7E"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.</w:t>
            </w: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64</w:t>
            </w:r>
          </w:p>
        </w:tc>
        <w:tc>
          <w:tcPr>
            <w:tcW w:w="992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49B8F026" w14:textId="0346B621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0</w:t>
            </w:r>
            <w:r w:rsidR="00EE7F7E"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.</w:t>
            </w: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10</w:t>
            </w:r>
          </w:p>
        </w:tc>
      </w:tr>
      <w:tr w:rsidR="00496C00" w:rsidRPr="009E257D" w14:paraId="4D29B53E" w14:textId="77777777" w:rsidTr="00EE7F7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303030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</w:tcPr>
          <w:p w14:paraId="0F12BDDC" w14:textId="2DDDC33F" w:rsidR="00496C00" w:rsidRPr="003B7E7A" w:rsidRDefault="00496C00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>Type D personality, % (n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303030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5D0A4C74" w14:textId="602BE45F" w:rsidR="00496C00" w:rsidRPr="002E51E0" w:rsidRDefault="005629F6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  <w:lang w:val="en-GB"/>
              </w:rPr>
            </w:pPr>
            <w:r w:rsidRPr="002E51E0">
              <w:rPr>
                <w:rFonts w:cstheme="minorHAnsi"/>
                <w:color w:val="000000"/>
                <w:sz w:val="20"/>
                <w:szCs w:val="20"/>
                <w:u w:color="000000"/>
                <w:lang w:val="en-GB"/>
              </w:rPr>
              <w:t>18.0 (197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6F23EC6F" w14:textId="44FC1859" w:rsidR="00496C00" w:rsidRPr="003B7E7A" w:rsidRDefault="005629F6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18.1 (189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5032468C" w14:textId="292ED988" w:rsidR="00496C00" w:rsidRPr="003B7E7A" w:rsidRDefault="005629F6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  <w:lang w:val="en-GB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GB"/>
              </w:rPr>
              <w:t>18.4 (166)</w:t>
            </w:r>
          </w:p>
        </w:tc>
        <w:tc>
          <w:tcPr>
            <w:tcW w:w="85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33C95C2D" w14:textId="0C86D806" w:rsidR="00496C00" w:rsidRPr="003B7E7A" w:rsidRDefault="00953088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0.93</w:t>
            </w:r>
          </w:p>
        </w:tc>
        <w:tc>
          <w:tcPr>
            <w:tcW w:w="992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4EE1F2BA" w14:textId="49E70414" w:rsidR="00496C00" w:rsidRPr="003B7E7A" w:rsidRDefault="00953088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0.90</w:t>
            </w:r>
          </w:p>
        </w:tc>
      </w:tr>
      <w:tr w:rsidR="008241D9" w:rsidRPr="003B7E7A" w14:paraId="7EA09A97" w14:textId="56E1C0BD" w:rsidTr="00EE7F7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303030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</w:tcPr>
          <w:p w14:paraId="37E584B9" w14:textId="4ADD686A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>Low density lipoprotein cholesterol &gt;1.8 mmol/L, % (n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303030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7B2173C9" w14:textId="3A951E95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58.6 (660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4D63EA44" w14:textId="77390133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58.3 (607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7A7FB968" w14:textId="0C4E9E48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57.9 (523)</w:t>
            </w:r>
          </w:p>
        </w:tc>
        <w:tc>
          <w:tcPr>
            <w:tcW w:w="85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0D1F2379" w14:textId="4AC5BFDE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0</w:t>
            </w:r>
            <w:r w:rsidR="00EE7F7E"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.</w:t>
            </w: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 xml:space="preserve">88 </w:t>
            </w:r>
          </w:p>
        </w:tc>
        <w:tc>
          <w:tcPr>
            <w:tcW w:w="992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2DABF1D2" w14:textId="1F5E841D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0</w:t>
            </w:r>
            <w:r w:rsidR="00EE7F7E"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.</w:t>
            </w: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75</w:t>
            </w:r>
          </w:p>
        </w:tc>
      </w:tr>
      <w:tr w:rsidR="008241D9" w:rsidRPr="009E257D" w14:paraId="06A39B2E" w14:textId="3868D2FE" w:rsidTr="00EE7F7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303030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</w:tcPr>
          <w:p w14:paraId="7257978D" w14:textId="2AFB81CD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>Smoking by event, % (n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303030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255DF070" w14:textId="2E41F5E2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34.6 (390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1FDDC80A" w14:textId="737EA0AF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34.1 (355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33761889" w14:textId="3F1AF1CB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34.1 (308)</w:t>
            </w:r>
          </w:p>
        </w:tc>
        <w:tc>
          <w:tcPr>
            <w:tcW w:w="85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1A4FE8D3" w14:textId="10F8CA50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0.79</w:t>
            </w:r>
          </w:p>
        </w:tc>
        <w:tc>
          <w:tcPr>
            <w:tcW w:w="992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28731B9D" w14:textId="533A8825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2E51E0">
              <w:rPr>
                <w:rFonts w:cstheme="minorHAnsi"/>
                <w:color w:val="000000"/>
                <w:sz w:val="20"/>
                <w:szCs w:val="20"/>
                <w:u w:color="000000"/>
                <w:lang w:val="en-GB"/>
              </w:rPr>
              <w:t>0</w:t>
            </w:r>
            <w:r w:rsidR="00CB4F7A" w:rsidRPr="002E51E0">
              <w:rPr>
                <w:rFonts w:cstheme="minorHAnsi"/>
                <w:color w:val="000000"/>
                <w:sz w:val="20"/>
                <w:szCs w:val="20"/>
                <w:u w:color="000000"/>
                <w:lang w:val="en-GB"/>
              </w:rPr>
              <w:t>.</w:t>
            </w:r>
            <w:r w:rsidRPr="002E51E0">
              <w:rPr>
                <w:rFonts w:cstheme="minorHAnsi"/>
                <w:color w:val="000000"/>
                <w:sz w:val="20"/>
                <w:szCs w:val="20"/>
                <w:u w:color="000000"/>
                <w:lang w:val="en-GB"/>
              </w:rPr>
              <w:t>80</w:t>
            </w:r>
          </w:p>
        </w:tc>
      </w:tr>
      <w:tr w:rsidR="008241D9" w:rsidRPr="009E257D" w14:paraId="410795BF" w14:textId="62F7187F" w:rsidTr="00EE7F7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303030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</w:tcPr>
          <w:p w14:paraId="4D84F3D9" w14:textId="0DAF6068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>Daily smoker by inclusion, % (n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303030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008BB842" w14:textId="135618CD" w:rsidR="008241D9" w:rsidRPr="002E51E0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GB"/>
              </w:rPr>
            </w:pPr>
            <w:r w:rsidRPr="002E51E0">
              <w:rPr>
                <w:rFonts w:cstheme="minorHAnsi"/>
                <w:color w:val="000000"/>
                <w:sz w:val="20"/>
                <w:szCs w:val="20"/>
                <w:u w:color="000000"/>
                <w:lang w:val="en-GB"/>
              </w:rPr>
              <w:t>21.2 (230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0B286916" w14:textId="60F7737D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2</w:t>
            </w:r>
            <w:r w:rsidR="00EE7F7E"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.</w:t>
            </w: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3 (204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6630147A" w14:textId="07BAD716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 xml:space="preserve">20.1 (176) </w:t>
            </w:r>
          </w:p>
        </w:tc>
        <w:tc>
          <w:tcPr>
            <w:tcW w:w="85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285431CF" w14:textId="5497FF75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0.61</w:t>
            </w:r>
          </w:p>
        </w:tc>
        <w:tc>
          <w:tcPr>
            <w:tcW w:w="992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3C739E66" w14:textId="1D95E62C" w:rsidR="008241D9" w:rsidRPr="003B7E7A" w:rsidRDefault="00EE7F7E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0.</w:t>
            </w:r>
            <w:r w:rsidR="008241D9"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54</w:t>
            </w:r>
          </w:p>
        </w:tc>
      </w:tr>
      <w:tr w:rsidR="008241D9" w:rsidRPr="003B7E7A" w14:paraId="4B6BD991" w14:textId="3A9075DD" w:rsidTr="00EE7F7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303030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</w:tcPr>
          <w:p w14:paraId="5B08A3C7" w14:textId="182E8FD1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>Diabetes, % (n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303030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757FF44A" w14:textId="5E031BD1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 xml:space="preserve">23.4 (257) 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48CBA368" w14:textId="2B28047C" w:rsidR="008241D9" w:rsidRPr="003B7E7A" w:rsidRDefault="00294A7A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23.</w:t>
            </w:r>
            <w:r w:rsidR="008241D9"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3 (237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3DB244E2" w14:textId="25DA0E68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23.6 (209)</w:t>
            </w:r>
          </w:p>
        </w:tc>
        <w:tc>
          <w:tcPr>
            <w:tcW w:w="85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4748B59B" w14:textId="5D8E7884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0.95</w:t>
            </w:r>
          </w:p>
        </w:tc>
        <w:tc>
          <w:tcPr>
            <w:tcW w:w="992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53066BB6" w14:textId="10165E93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0</w:t>
            </w:r>
            <w:r w:rsidR="00EE7F7E"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.</w:t>
            </w: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US"/>
              </w:rPr>
              <w:t>93</w:t>
            </w:r>
          </w:p>
        </w:tc>
      </w:tr>
      <w:tr w:rsidR="008241D9" w:rsidRPr="002E51E0" w14:paraId="161D9CAB" w14:textId="385F0972" w:rsidTr="00EE7F7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303030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</w:tcPr>
          <w:p w14:paraId="03867CDA" w14:textId="4D4FF4A8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>Physical activity &lt; 1 times per week, % (n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303030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59705D42" w14:textId="09B10E76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18.0 (197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46B6914E" w14:textId="7D3BF91B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17.2 (176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31990414" w14:textId="39677416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15.6 (138)</w:t>
            </w:r>
          </w:p>
        </w:tc>
        <w:tc>
          <w:tcPr>
            <w:tcW w:w="85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64F13F7D" w14:textId="7B095F46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0.65</w:t>
            </w:r>
          </w:p>
        </w:tc>
        <w:tc>
          <w:tcPr>
            <w:tcW w:w="992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30FA3C92" w14:textId="0785C51E" w:rsidR="008241D9" w:rsidRPr="002E51E0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  <w:lang w:val="en-GB"/>
              </w:rPr>
            </w:pPr>
            <w:r w:rsidRPr="002E51E0">
              <w:rPr>
                <w:rFonts w:cstheme="minorHAnsi"/>
                <w:color w:val="000000"/>
                <w:sz w:val="20"/>
                <w:szCs w:val="20"/>
                <w:u w:color="000000"/>
                <w:lang w:val="en-GB"/>
              </w:rPr>
              <w:t>0</w:t>
            </w:r>
            <w:r w:rsidR="00CB4F7A" w:rsidRPr="002E51E0">
              <w:rPr>
                <w:rFonts w:cstheme="minorHAnsi"/>
                <w:color w:val="000000"/>
                <w:sz w:val="20"/>
                <w:szCs w:val="20"/>
                <w:u w:color="000000"/>
                <w:lang w:val="en-GB"/>
              </w:rPr>
              <w:t>.</w:t>
            </w:r>
            <w:r w:rsidRPr="002E51E0">
              <w:rPr>
                <w:rFonts w:cstheme="minorHAnsi"/>
                <w:color w:val="000000"/>
                <w:sz w:val="20"/>
                <w:szCs w:val="20"/>
                <w:u w:color="000000"/>
                <w:lang w:val="en-GB"/>
              </w:rPr>
              <w:t>16</w:t>
            </w:r>
          </w:p>
        </w:tc>
      </w:tr>
      <w:tr w:rsidR="008241D9" w:rsidRPr="002E51E0" w14:paraId="68964CC8" w14:textId="0AF284EF" w:rsidTr="00EE7F7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303030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</w:tcPr>
          <w:p w14:paraId="09100213" w14:textId="7302DD43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>Blood pressure &gt; 140/90 (140/80 diabetes) mmHg, % (n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303030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462C3DFC" w14:textId="752ABECA" w:rsidR="008241D9" w:rsidRPr="002E51E0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GB"/>
              </w:rPr>
            </w:pPr>
            <w:r w:rsidRPr="002E51E0">
              <w:rPr>
                <w:rFonts w:cstheme="minorHAnsi"/>
                <w:color w:val="000000"/>
                <w:sz w:val="20"/>
                <w:szCs w:val="20"/>
                <w:u w:color="000000"/>
                <w:lang w:val="en-GB"/>
              </w:rPr>
              <w:t>45.2 (457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2A52D765" w14:textId="5FB78A6F" w:rsidR="008241D9" w:rsidRPr="002E51E0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GB"/>
              </w:rPr>
            </w:pPr>
            <w:r w:rsidRPr="002E51E0">
              <w:rPr>
                <w:rFonts w:cstheme="minorHAnsi"/>
                <w:color w:val="000000"/>
                <w:sz w:val="20"/>
                <w:szCs w:val="20"/>
                <w:u w:color="000000"/>
                <w:lang w:val="en-GB"/>
              </w:rPr>
              <w:t>45.1 (415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2FF58CE9" w14:textId="50DD54B2" w:rsidR="008241D9" w:rsidRPr="002E51E0" w:rsidRDefault="008241D9" w:rsidP="008241D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GB"/>
              </w:rPr>
            </w:pPr>
            <w:r w:rsidRPr="002E51E0">
              <w:rPr>
                <w:rFonts w:cstheme="minorHAnsi"/>
                <w:color w:val="000000"/>
                <w:sz w:val="20"/>
                <w:szCs w:val="20"/>
                <w:u w:color="000000"/>
                <w:lang w:val="en-GB"/>
              </w:rPr>
              <w:t>44.0 (366)</w:t>
            </w:r>
          </w:p>
        </w:tc>
        <w:tc>
          <w:tcPr>
            <w:tcW w:w="85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471E1848" w14:textId="732DDC58" w:rsidR="008241D9" w:rsidRPr="002E51E0" w:rsidRDefault="00523CB6" w:rsidP="00523CB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GB"/>
              </w:rPr>
            </w:pPr>
            <w:r w:rsidRPr="002E51E0">
              <w:rPr>
                <w:rFonts w:cstheme="minorHAnsi"/>
                <w:color w:val="000000"/>
                <w:sz w:val="20"/>
                <w:szCs w:val="20"/>
                <w:u w:color="000000"/>
                <w:lang w:val="en-GB"/>
              </w:rPr>
              <w:t>0.99</w:t>
            </w:r>
          </w:p>
        </w:tc>
        <w:tc>
          <w:tcPr>
            <w:tcW w:w="992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14E27AC7" w14:textId="4536F0EA" w:rsidR="008241D9" w:rsidRPr="002E51E0" w:rsidRDefault="008241D9" w:rsidP="008241D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GB"/>
              </w:rPr>
            </w:pPr>
            <w:r w:rsidRPr="002E51E0">
              <w:rPr>
                <w:rFonts w:cstheme="minorHAnsi"/>
                <w:color w:val="000000"/>
                <w:sz w:val="20"/>
                <w:szCs w:val="20"/>
                <w:u w:color="000000"/>
                <w:lang w:val="en-GB"/>
              </w:rPr>
              <w:t>0</w:t>
            </w:r>
            <w:r w:rsidR="00EE7F7E" w:rsidRPr="002E51E0">
              <w:rPr>
                <w:rFonts w:cstheme="minorHAnsi"/>
                <w:color w:val="000000"/>
                <w:sz w:val="20"/>
                <w:szCs w:val="20"/>
                <w:u w:color="000000"/>
                <w:lang w:val="en-GB"/>
              </w:rPr>
              <w:t>.</w:t>
            </w:r>
            <w:r w:rsidRPr="002E51E0">
              <w:rPr>
                <w:rFonts w:cstheme="minorHAnsi"/>
                <w:color w:val="000000"/>
                <w:sz w:val="20"/>
                <w:szCs w:val="20"/>
                <w:u w:color="000000"/>
                <w:lang w:val="en-GB"/>
              </w:rPr>
              <w:t xml:space="preserve">63 </w:t>
            </w:r>
          </w:p>
        </w:tc>
      </w:tr>
      <w:tr w:rsidR="008241D9" w:rsidRPr="003B7E7A" w14:paraId="79595612" w14:textId="4F8CCF60" w:rsidTr="00EE7F7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303030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</w:tcPr>
          <w:p w14:paraId="690C918F" w14:textId="4FEF3DAA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US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>Body Mass Index &gt;30 kg/m2, % (n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303030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22391349" w14:textId="5A2556DC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33.6 (340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02A5A66C" w14:textId="539DA03D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33.4 (315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76F20421" w14:textId="56070F4C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33.7 (280)</w:t>
            </w:r>
          </w:p>
        </w:tc>
        <w:tc>
          <w:tcPr>
            <w:tcW w:w="85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27EE3AFA" w14:textId="7A2BA1FB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0.94</w:t>
            </w:r>
          </w:p>
        </w:tc>
        <w:tc>
          <w:tcPr>
            <w:tcW w:w="992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67FC80B8" w14:textId="38C94D58" w:rsidR="008241D9" w:rsidRPr="003B7E7A" w:rsidRDefault="009E1421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</w:rPr>
            </w:pPr>
            <w:r>
              <w:rPr>
                <w:rFonts w:cstheme="minorHAnsi"/>
                <w:color w:val="000000"/>
                <w:sz w:val="20"/>
                <w:szCs w:val="20"/>
                <w:u w:color="000000"/>
              </w:rPr>
              <w:t>0.</w:t>
            </w:r>
            <w:r w:rsidR="008241D9"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97</w:t>
            </w:r>
          </w:p>
        </w:tc>
      </w:tr>
      <w:tr w:rsidR="008241D9" w:rsidRPr="003B7E7A" w14:paraId="7D06BB31" w14:textId="5CE313CB" w:rsidTr="00EE7F7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303030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</w:tcPr>
          <w:p w14:paraId="527522A2" w14:textId="69EA63FF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u w:color="000000"/>
              </w:rPr>
              <w:t>Antithrombotic</w:t>
            </w: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>, % (n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303030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72BE875A" w14:textId="23982ED4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97.3 (1096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125B741F" w14:textId="1D1CC11D" w:rsidR="008241D9" w:rsidRPr="003B7E7A" w:rsidRDefault="00A30498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97.</w:t>
            </w:r>
            <w:r w:rsidR="008241D9"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6 (1017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269841E5" w14:textId="67E2C042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97.9 (885)</w:t>
            </w:r>
          </w:p>
        </w:tc>
        <w:tc>
          <w:tcPr>
            <w:tcW w:w="85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59827671" w14:textId="3D956032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0.61</w:t>
            </w:r>
          </w:p>
        </w:tc>
        <w:tc>
          <w:tcPr>
            <w:tcW w:w="992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0E7B43BE" w14:textId="67C50DBB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0</w:t>
            </w:r>
            <w:r w:rsidR="00EE7F7E"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.</w:t>
            </w: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35</w:t>
            </w:r>
          </w:p>
        </w:tc>
      </w:tr>
      <w:tr w:rsidR="008241D9" w:rsidRPr="003B7E7A" w14:paraId="799909EE" w14:textId="29E28034" w:rsidTr="00EE7F7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303030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</w:tcPr>
          <w:p w14:paraId="06484775" w14:textId="600B18A2" w:rsidR="008241D9" w:rsidRPr="003B7E7A" w:rsidRDefault="008241D9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u w:color="000000"/>
              </w:rPr>
              <w:t>Statins</w:t>
            </w: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>, % (n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303030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1DEA0256" w14:textId="10F90AC3" w:rsidR="008241D9" w:rsidRPr="003B7E7A" w:rsidRDefault="002F03E0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GB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GB"/>
              </w:rPr>
              <w:t>92.6 (1043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356864E0" w14:textId="63479E70" w:rsidR="008241D9" w:rsidRPr="003B7E7A" w:rsidRDefault="00A30498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GB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GB"/>
              </w:rPr>
              <w:t>92.9 (968</w:t>
            </w:r>
            <w:r w:rsidR="008241D9"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2EBEDC3A" w14:textId="3945088F" w:rsidR="008241D9" w:rsidRPr="003B7E7A" w:rsidRDefault="002F03E0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  <w:lang w:val="en-GB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GB"/>
              </w:rPr>
              <w:t>93.7 (847)</w:t>
            </w:r>
          </w:p>
        </w:tc>
        <w:tc>
          <w:tcPr>
            <w:tcW w:w="85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tcMar>
              <w:top w:w="40" w:type="nil"/>
              <w:bottom w:w="40" w:type="nil"/>
              <w:right w:w="40" w:type="nil"/>
            </w:tcMar>
          </w:tcPr>
          <w:p w14:paraId="00F2B1BB" w14:textId="53D0E414" w:rsidR="008241D9" w:rsidRPr="003B7E7A" w:rsidRDefault="00240100" w:rsidP="002401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color="000000"/>
                <w:lang w:val="en-GB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</w:rPr>
              <w:t>0.75</w:t>
            </w:r>
          </w:p>
        </w:tc>
        <w:tc>
          <w:tcPr>
            <w:tcW w:w="992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</w:tcPr>
          <w:p w14:paraId="715D1CDC" w14:textId="58F76ECE" w:rsidR="008241D9" w:rsidRPr="003B7E7A" w:rsidRDefault="00240100" w:rsidP="008241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color="000000"/>
                <w:lang w:val="en-GB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u w:color="000000"/>
                <w:lang w:val="en-GB"/>
              </w:rPr>
              <w:t>0.31</w:t>
            </w:r>
          </w:p>
        </w:tc>
      </w:tr>
    </w:tbl>
    <w:p w14:paraId="53CF686B" w14:textId="529A97CD" w:rsidR="00197927" w:rsidRPr="003B7E7A" w:rsidRDefault="002E51E0" w:rsidP="00C97E8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0"/>
          <w:szCs w:val="20"/>
          <w:u w:color="000000"/>
          <w:lang w:val="en-GB"/>
        </w:rPr>
      </w:pPr>
      <w:r>
        <w:rPr>
          <w:rFonts w:eastAsia="MS Mincho" w:cstheme="minorHAnsi"/>
          <w:i/>
          <w:iCs/>
          <w:color w:val="000000"/>
          <w:sz w:val="20"/>
          <w:szCs w:val="20"/>
          <w:lang w:val="en-US" w:eastAsia="nb-NO"/>
        </w:rPr>
        <w:t>HADS</w:t>
      </w:r>
      <w:r w:rsidRPr="003B7E7A">
        <w:rPr>
          <w:rFonts w:eastAsia="MS Mincho" w:cstheme="minorHAnsi"/>
          <w:i/>
          <w:iCs/>
          <w:color w:val="000000"/>
          <w:sz w:val="20"/>
          <w:szCs w:val="20"/>
          <w:lang w:val="en-US" w:eastAsia="nb-NO"/>
        </w:rPr>
        <w:t>, Hospital Anxiety and Depression Scale</w:t>
      </w:r>
      <w:r>
        <w:rPr>
          <w:rFonts w:eastAsia="MS Mincho" w:cstheme="minorHAnsi"/>
          <w:i/>
          <w:iCs/>
          <w:color w:val="000000"/>
          <w:sz w:val="20"/>
          <w:szCs w:val="20"/>
          <w:lang w:val="en-US" w:eastAsia="nb-NO"/>
        </w:rPr>
        <w:t>;</w:t>
      </w:r>
      <w:r w:rsidRPr="003B7E7A">
        <w:rPr>
          <w:rFonts w:eastAsia="MS Mincho" w:cstheme="minorHAnsi"/>
          <w:i/>
          <w:iCs/>
          <w:color w:val="000000"/>
          <w:sz w:val="20"/>
          <w:szCs w:val="20"/>
          <w:lang w:val="en-US" w:eastAsia="nb-NO"/>
        </w:rPr>
        <w:t xml:space="preserve"> </w:t>
      </w:r>
      <w:r>
        <w:rPr>
          <w:rFonts w:eastAsia="MS Mincho" w:cstheme="minorHAnsi"/>
          <w:i/>
          <w:iCs/>
          <w:color w:val="000000"/>
          <w:sz w:val="20"/>
          <w:szCs w:val="20"/>
          <w:lang w:val="en-US" w:eastAsia="nb-NO"/>
        </w:rPr>
        <w:t>DS14</w:t>
      </w:r>
      <w:r w:rsidRPr="003B7E7A">
        <w:rPr>
          <w:rFonts w:eastAsia="MS Mincho" w:cstheme="minorHAnsi"/>
          <w:i/>
          <w:iCs/>
          <w:color w:val="000000"/>
          <w:sz w:val="20"/>
          <w:szCs w:val="20"/>
          <w:lang w:val="en-US" w:eastAsia="nb-NO"/>
        </w:rPr>
        <w:t>, Type D</w:t>
      </w:r>
      <w:r>
        <w:rPr>
          <w:rFonts w:eastAsia="MS Mincho" w:cstheme="minorHAnsi"/>
          <w:i/>
          <w:iCs/>
          <w:color w:val="000000"/>
          <w:sz w:val="20"/>
          <w:szCs w:val="20"/>
          <w:lang w:val="en-US" w:eastAsia="nb-NO"/>
        </w:rPr>
        <w:t xml:space="preserve"> Scale; </w:t>
      </w:r>
      <w:r w:rsidRPr="003B7E7A">
        <w:rPr>
          <w:rFonts w:cstheme="minorHAnsi"/>
          <w:i/>
          <w:sz w:val="20"/>
          <w:szCs w:val="20"/>
          <w:lang w:val="en-GB" w:eastAsia="nb-NO"/>
        </w:rPr>
        <w:t>PSWQ, Penn State Worry Questionnaire; RRS, Ruminative Responsive Scale</w:t>
      </w:r>
      <w:r>
        <w:rPr>
          <w:rFonts w:cstheme="minorHAnsi"/>
          <w:i/>
          <w:sz w:val="20"/>
          <w:szCs w:val="20"/>
          <w:lang w:val="en-GB" w:eastAsia="nb-NO"/>
        </w:rPr>
        <w:t>.</w:t>
      </w:r>
    </w:p>
    <w:p w14:paraId="47289361" w14:textId="77777777" w:rsidR="00197927" w:rsidRPr="003B7E7A" w:rsidRDefault="00197927" w:rsidP="00C97E8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u w:color="000000"/>
          <w:lang w:val="en-US"/>
        </w:rPr>
      </w:pPr>
    </w:p>
    <w:p w14:paraId="6F7E53DE" w14:textId="491AD7A2" w:rsidR="009A1320" w:rsidRPr="003B7E7A" w:rsidRDefault="009A1320">
      <w:pPr>
        <w:rPr>
          <w:rFonts w:cstheme="minorHAnsi"/>
          <w:b/>
          <w:lang w:val="en-US"/>
        </w:rPr>
      </w:pPr>
    </w:p>
    <w:p w14:paraId="25CF3E64" w14:textId="49EF0579" w:rsidR="009A1320" w:rsidRDefault="009A1320">
      <w:pPr>
        <w:rPr>
          <w:rFonts w:cstheme="minorHAnsi"/>
          <w:b/>
          <w:lang w:val="en-US"/>
        </w:rPr>
      </w:pPr>
    </w:p>
    <w:p w14:paraId="71B1C586" w14:textId="77777777" w:rsidR="003B7E7A" w:rsidRPr="003B7E7A" w:rsidRDefault="003B7E7A">
      <w:pPr>
        <w:rPr>
          <w:rFonts w:cstheme="minorHAnsi"/>
          <w:b/>
          <w:lang w:val="en-US"/>
        </w:rPr>
      </w:pPr>
    </w:p>
    <w:p w14:paraId="66CBDE0E" w14:textId="3612A763" w:rsidR="00197927" w:rsidRPr="003B7E7A" w:rsidRDefault="00197927">
      <w:pPr>
        <w:rPr>
          <w:rFonts w:cstheme="minorHAnsi"/>
          <w:b/>
          <w:lang w:val="en-US"/>
        </w:rPr>
      </w:pPr>
    </w:p>
    <w:p w14:paraId="3EEA0AF4" w14:textId="06D92332" w:rsidR="00496C00" w:rsidRDefault="00496C00">
      <w:pPr>
        <w:rPr>
          <w:b/>
          <w:lang w:val="en-US"/>
        </w:rPr>
      </w:pPr>
    </w:p>
    <w:p w14:paraId="26AD937D" w14:textId="3D63348D" w:rsidR="00EA43C3" w:rsidRDefault="00EA43C3">
      <w:pPr>
        <w:rPr>
          <w:b/>
          <w:lang w:val="en-US"/>
        </w:rPr>
      </w:pPr>
    </w:p>
    <w:p w14:paraId="773C07D4" w14:textId="232DCC53" w:rsidR="00EA43C3" w:rsidRPr="000D2731" w:rsidRDefault="00EA43C3" w:rsidP="00EA43C3">
      <w:pPr>
        <w:pStyle w:val="Standard"/>
        <w:spacing w:before="0" w:line="240" w:lineRule="auto"/>
        <w:rPr>
          <w:rFonts w:ascii="Calibri" w:hAnsi="Calibri"/>
          <w:b/>
          <w:szCs w:val="22"/>
          <w:lang w:val="en-US"/>
        </w:rPr>
      </w:pPr>
      <w:r>
        <w:rPr>
          <w:rFonts w:ascii="Calibri" w:hAnsi="Calibri"/>
          <w:b/>
          <w:szCs w:val="22"/>
          <w:lang w:val="en-US"/>
        </w:rPr>
        <w:lastRenderedPageBreak/>
        <w:t>Supplementary t</w:t>
      </w:r>
      <w:r w:rsidR="00EE7F7E">
        <w:rPr>
          <w:rFonts w:ascii="Calibri" w:hAnsi="Calibri"/>
          <w:b/>
          <w:szCs w:val="22"/>
          <w:lang w:val="en-US"/>
        </w:rPr>
        <w:t>able 2</w:t>
      </w:r>
      <w:r w:rsidR="002E51E0">
        <w:rPr>
          <w:rFonts w:ascii="Calibri" w:hAnsi="Calibri"/>
          <w:b/>
          <w:szCs w:val="22"/>
          <w:lang w:val="en-US"/>
        </w:rPr>
        <w:t xml:space="preserve"> </w:t>
      </w:r>
      <w:r w:rsidR="002E51E0">
        <w:rPr>
          <w:rFonts w:ascii="Calibri" w:hAnsi="Calibri" w:cs="Calibri"/>
          <w:b/>
          <w:szCs w:val="22"/>
          <w:lang w:val="en-US"/>
        </w:rPr>
        <w:t>−</w:t>
      </w:r>
      <w:r w:rsidRPr="000D2731">
        <w:rPr>
          <w:rFonts w:ascii="Calibri" w:hAnsi="Calibri"/>
          <w:b/>
          <w:szCs w:val="22"/>
          <w:lang w:val="en-US"/>
        </w:rPr>
        <w:t xml:space="preserve"> Fit Indices for the Measurement Models: </w:t>
      </w:r>
    </w:p>
    <w:p w14:paraId="5505425B" w14:textId="77777777" w:rsidR="00EA43C3" w:rsidRPr="00D607EE" w:rsidRDefault="00EA43C3" w:rsidP="00EA43C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lang w:val="en-GB" w:eastAsia="nb-NO"/>
        </w:rPr>
      </w:pPr>
    </w:p>
    <w:tbl>
      <w:tblPr>
        <w:tblW w:w="0" w:type="auto"/>
        <w:tblInd w:w="-118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400"/>
        <w:gridCol w:w="1120"/>
        <w:gridCol w:w="1040"/>
        <w:gridCol w:w="980"/>
        <w:gridCol w:w="960"/>
        <w:gridCol w:w="860"/>
        <w:gridCol w:w="1500"/>
      </w:tblGrid>
      <w:tr w:rsidR="00EA43C3" w:rsidRPr="003B7E7A" w14:paraId="088C80A3" w14:textId="77777777" w:rsidTr="00C93AB6">
        <w:tc>
          <w:tcPr>
            <w:tcW w:w="240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AFB3B2"/>
            <w:tcMar>
              <w:top w:w="40" w:type="nil"/>
              <w:bottom w:w="40" w:type="nil"/>
              <w:right w:w="40" w:type="nil"/>
            </w:tcMar>
          </w:tcPr>
          <w:p w14:paraId="45CF7E17" w14:textId="77777777" w:rsidR="00EA43C3" w:rsidRPr="003B7E7A" w:rsidRDefault="00EA43C3" w:rsidP="00C93AB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theme="minorHAnsi"/>
                <w:lang w:val="en-GB" w:eastAsia="nb-NO"/>
              </w:rPr>
            </w:pPr>
          </w:p>
        </w:tc>
        <w:tc>
          <w:tcPr>
            <w:tcW w:w="112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AFB3B2"/>
            <w:tcMar>
              <w:top w:w="40" w:type="nil"/>
              <w:bottom w:w="40" w:type="nil"/>
              <w:right w:w="40" w:type="nil"/>
            </w:tcMar>
          </w:tcPr>
          <w:p w14:paraId="44251AD0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val="en-GB" w:eastAsia="nb-NO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lang w:val="en-GB" w:eastAsia="nb-NO"/>
              </w:rPr>
              <w:t>Degrees of freedom</w:t>
            </w:r>
          </w:p>
        </w:tc>
        <w:tc>
          <w:tcPr>
            <w:tcW w:w="104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AFB3B2"/>
            <w:tcMar>
              <w:top w:w="40" w:type="nil"/>
              <w:bottom w:w="40" w:type="nil"/>
              <w:right w:w="40" w:type="nil"/>
            </w:tcMar>
          </w:tcPr>
          <w:p w14:paraId="5E826AF6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val="en-GB" w:eastAsia="nb-NO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lang w:eastAsia="nb-NO"/>
              </w:rPr>
              <w:t>χ</w:t>
            </w:r>
            <w:r w:rsidRPr="003B7E7A">
              <w:rPr>
                <w:rFonts w:cstheme="minorHAnsi"/>
                <w:b/>
                <w:bCs/>
                <w:color w:val="000000"/>
                <w:lang w:val="en-GB" w:eastAsia="nb-NO"/>
              </w:rPr>
              <w:t>2</w:t>
            </w: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lang w:val="en-GB" w:eastAsia="nb-NO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AFB3B2"/>
            <w:tcMar>
              <w:top w:w="40" w:type="nil"/>
              <w:bottom w:w="40" w:type="nil"/>
              <w:right w:w="40" w:type="nil"/>
            </w:tcMar>
          </w:tcPr>
          <w:p w14:paraId="4C4E518F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val="en-GB" w:eastAsia="nb-NO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lang w:val="en-GB" w:eastAsia="nb-NO"/>
              </w:rPr>
              <w:t>SRMR</w:t>
            </w:r>
          </w:p>
        </w:tc>
        <w:tc>
          <w:tcPr>
            <w:tcW w:w="96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AFB3B2"/>
            <w:tcMar>
              <w:top w:w="40" w:type="nil"/>
              <w:bottom w:w="40" w:type="nil"/>
              <w:right w:w="40" w:type="nil"/>
            </w:tcMar>
          </w:tcPr>
          <w:p w14:paraId="739BADE4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val="en-GB" w:eastAsia="nb-NO"/>
              </w:rPr>
            </w:pPr>
            <w:r w:rsidRPr="003B7E7A">
              <w:rPr>
                <w:rFonts w:cstheme="minorHAnsi"/>
                <w:b/>
                <w:bCs/>
                <w:color w:val="000000"/>
                <w:lang w:val="en-GB" w:eastAsia="nb-NO"/>
              </w:rPr>
              <w:t>RMSEA</w:t>
            </w:r>
          </w:p>
        </w:tc>
        <w:tc>
          <w:tcPr>
            <w:tcW w:w="86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AFB3B2"/>
            <w:tcMar>
              <w:top w:w="40" w:type="nil"/>
              <w:bottom w:w="40" w:type="nil"/>
              <w:right w:w="40" w:type="nil"/>
            </w:tcMar>
          </w:tcPr>
          <w:p w14:paraId="366B06F4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val="en-GB" w:eastAsia="nb-NO"/>
              </w:rPr>
            </w:pPr>
            <w:r w:rsidRPr="003B7E7A">
              <w:rPr>
                <w:rFonts w:cstheme="minorHAnsi"/>
                <w:b/>
                <w:bCs/>
                <w:color w:val="000000"/>
                <w:lang w:val="en-GB" w:eastAsia="nb-NO"/>
              </w:rPr>
              <w:t>CFI</w:t>
            </w:r>
          </w:p>
        </w:tc>
        <w:tc>
          <w:tcPr>
            <w:tcW w:w="150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AFB3B2"/>
            <w:tcMar>
              <w:top w:w="40" w:type="nil"/>
              <w:bottom w:w="40" w:type="nil"/>
              <w:right w:w="40" w:type="nil"/>
            </w:tcMar>
          </w:tcPr>
          <w:p w14:paraId="42F693AF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val="en-GB" w:eastAsia="nb-NO"/>
              </w:rPr>
            </w:pPr>
            <w:r w:rsidRPr="003B7E7A">
              <w:rPr>
                <w:rFonts w:cstheme="minorHAnsi"/>
                <w:b/>
                <w:bCs/>
                <w:color w:val="000000"/>
                <w:lang w:val="en-GB" w:eastAsia="nb-NO"/>
              </w:rPr>
              <w:t>TLI</w:t>
            </w:r>
          </w:p>
        </w:tc>
      </w:tr>
      <w:tr w:rsidR="00EA43C3" w:rsidRPr="003B7E7A" w14:paraId="20A5B24F" w14:textId="77777777" w:rsidTr="00C93AB6">
        <w:tc>
          <w:tcPr>
            <w:tcW w:w="240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303030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</w:tcPr>
          <w:p w14:paraId="112F9B73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lang w:eastAsia="nb-NO"/>
              </w:rPr>
              <w:t>HADS-A</w:t>
            </w:r>
          </w:p>
        </w:tc>
        <w:tc>
          <w:tcPr>
            <w:tcW w:w="1120" w:type="dxa"/>
            <w:tcBorders>
              <w:top w:val="single" w:sz="8" w:space="0" w:color="949494"/>
              <w:left w:val="single" w:sz="8" w:space="0" w:color="303030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6A6B4106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04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2FAA7080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8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38AAB8DD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0882D260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86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1DCD696B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50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6C51FEB7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>1</w:t>
            </w:r>
          </w:p>
        </w:tc>
      </w:tr>
      <w:tr w:rsidR="00EA43C3" w:rsidRPr="003B7E7A" w14:paraId="1F701362" w14:textId="77777777" w:rsidTr="00C93AB6">
        <w:tc>
          <w:tcPr>
            <w:tcW w:w="240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303030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</w:tcPr>
          <w:p w14:paraId="0FB6560C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lang w:eastAsia="nb-NO"/>
              </w:rPr>
              <w:t>HADS-D</w:t>
            </w:r>
          </w:p>
        </w:tc>
        <w:tc>
          <w:tcPr>
            <w:tcW w:w="1120" w:type="dxa"/>
            <w:tcBorders>
              <w:top w:val="single" w:sz="8" w:space="0" w:color="949494"/>
              <w:left w:val="single" w:sz="8" w:space="0" w:color="303030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610FB990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04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334EB3C9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8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6D540421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4B2F4539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86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6F7F7073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50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0709D654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>1</w:t>
            </w:r>
          </w:p>
        </w:tc>
      </w:tr>
      <w:tr w:rsidR="00EA43C3" w:rsidRPr="003B7E7A" w14:paraId="3E00DCA4" w14:textId="77777777" w:rsidTr="00C93AB6">
        <w:tc>
          <w:tcPr>
            <w:tcW w:w="240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303030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</w:tcPr>
          <w:p w14:paraId="29A4594A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lang w:eastAsia="nb-NO"/>
              </w:rPr>
              <w:t>DS14-NA</w:t>
            </w:r>
          </w:p>
        </w:tc>
        <w:tc>
          <w:tcPr>
            <w:tcW w:w="1120" w:type="dxa"/>
            <w:tcBorders>
              <w:top w:val="single" w:sz="8" w:space="0" w:color="949494"/>
              <w:left w:val="single" w:sz="8" w:space="0" w:color="303030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210238B0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04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6D457261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8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1C41E728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274D9D02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86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678D2765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50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2D2D4D72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>1</w:t>
            </w:r>
          </w:p>
        </w:tc>
      </w:tr>
      <w:tr w:rsidR="00EA43C3" w:rsidRPr="003B7E7A" w14:paraId="149141E2" w14:textId="77777777" w:rsidTr="00C93AB6">
        <w:tc>
          <w:tcPr>
            <w:tcW w:w="240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303030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</w:tcPr>
          <w:p w14:paraId="421D4B55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lang w:eastAsia="nb-NO"/>
              </w:rPr>
              <w:t>DS14-SI</w:t>
            </w:r>
          </w:p>
        </w:tc>
        <w:tc>
          <w:tcPr>
            <w:tcW w:w="1120" w:type="dxa"/>
            <w:tcBorders>
              <w:top w:val="single" w:sz="8" w:space="0" w:color="949494"/>
              <w:left w:val="single" w:sz="8" w:space="0" w:color="303030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78DFC7DA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04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3C02FD71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8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59C1ACA5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7609128D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86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5519988B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50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51FDE6EF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>1</w:t>
            </w:r>
          </w:p>
        </w:tc>
      </w:tr>
      <w:tr w:rsidR="00EA43C3" w:rsidRPr="003B7E7A" w14:paraId="6983E0E0" w14:textId="77777777" w:rsidTr="00C93AB6">
        <w:tc>
          <w:tcPr>
            <w:tcW w:w="240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303030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</w:tcPr>
          <w:p w14:paraId="23993386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bookmarkStart w:id="0" w:name="_GoBack"/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lang w:eastAsia="nb-NO"/>
              </w:rPr>
              <w:t>PSWQ</w:t>
            </w:r>
          </w:p>
        </w:tc>
        <w:tc>
          <w:tcPr>
            <w:tcW w:w="1120" w:type="dxa"/>
            <w:tcBorders>
              <w:top w:val="single" w:sz="8" w:space="0" w:color="949494"/>
              <w:left w:val="single" w:sz="8" w:space="0" w:color="303030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475A6CE7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104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7310AFDC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>70.7</w:t>
            </w:r>
          </w:p>
        </w:tc>
        <w:tc>
          <w:tcPr>
            <w:tcW w:w="98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623771DF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>0.026</w:t>
            </w:r>
          </w:p>
        </w:tc>
        <w:tc>
          <w:tcPr>
            <w:tcW w:w="96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04186809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 xml:space="preserve">0.195 </w:t>
            </w:r>
            <w:r w:rsidRPr="003B7E7A">
              <w:rPr>
                <w:rFonts w:cstheme="minorHAnsi"/>
                <w:u w:color="000000"/>
              </w:rPr>
              <w:t>[95% CI: 0.158 – 0.235]</w:t>
            </w:r>
          </w:p>
        </w:tc>
        <w:tc>
          <w:tcPr>
            <w:tcW w:w="86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375BC396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>0.971</w:t>
            </w:r>
          </w:p>
        </w:tc>
        <w:tc>
          <w:tcPr>
            <w:tcW w:w="150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566B32AC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>0.914</w:t>
            </w:r>
          </w:p>
        </w:tc>
      </w:tr>
      <w:bookmarkEnd w:id="0"/>
      <w:tr w:rsidR="00EA43C3" w:rsidRPr="003B7E7A" w14:paraId="05B83BC6" w14:textId="77777777" w:rsidTr="00C93AB6">
        <w:tblPrEx>
          <w:tblBorders>
            <w:top w:val="nil"/>
          </w:tblBorders>
        </w:tblPrEx>
        <w:tc>
          <w:tcPr>
            <w:tcW w:w="240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303030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</w:tcPr>
          <w:p w14:paraId="0356DCE7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b/>
                <w:bCs/>
                <w:color w:val="000000"/>
                <w:sz w:val="20"/>
                <w:szCs w:val="20"/>
                <w:lang w:eastAsia="nb-NO"/>
              </w:rPr>
              <w:t xml:space="preserve"> RRS</w:t>
            </w:r>
          </w:p>
        </w:tc>
        <w:tc>
          <w:tcPr>
            <w:tcW w:w="1120" w:type="dxa"/>
            <w:tcBorders>
              <w:top w:val="single" w:sz="8" w:space="0" w:color="949494"/>
              <w:left w:val="single" w:sz="8" w:space="0" w:color="303030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36653022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104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62F45441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>34.4</w:t>
            </w:r>
          </w:p>
        </w:tc>
        <w:tc>
          <w:tcPr>
            <w:tcW w:w="98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52511B87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>0.011</w:t>
            </w:r>
          </w:p>
        </w:tc>
        <w:tc>
          <w:tcPr>
            <w:tcW w:w="96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0C99E2B0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  <w:lang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eastAsia="nb-NO"/>
              </w:rPr>
              <w:t xml:space="preserve">0,134 </w:t>
            </w:r>
            <w:r w:rsidRPr="003B7E7A">
              <w:rPr>
                <w:rFonts w:cstheme="minorHAnsi"/>
                <w:u w:color="000000"/>
                <w:lang w:val="en-US"/>
              </w:rPr>
              <w:t>[95% CI: 0.097 – 0.175]</w:t>
            </w:r>
          </w:p>
        </w:tc>
        <w:tc>
          <w:tcPr>
            <w:tcW w:w="86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069A28D9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val="en-US"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val="en-US" w:eastAsia="nb-NO"/>
              </w:rPr>
              <w:t>0.986</w:t>
            </w:r>
          </w:p>
        </w:tc>
        <w:tc>
          <w:tcPr>
            <w:tcW w:w="1500" w:type="dxa"/>
            <w:tcBorders>
              <w:top w:val="single" w:sz="8" w:space="0" w:color="949494"/>
              <w:left w:val="single" w:sz="8" w:space="0" w:color="949494"/>
              <w:bottom w:val="single" w:sz="8" w:space="0" w:color="949494"/>
              <w:right w:val="single" w:sz="8" w:space="0" w:color="949494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631DB511" w14:textId="77777777" w:rsidR="00EA43C3" w:rsidRPr="003B7E7A" w:rsidRDefault="00EA43C3" w:rsidP="00C93AB6">
            <w:pPr>
              <w:autoSpaceDE w:val="0"/>
              <w:autoSpaceDN w:val="0"/>
              <w:adjustRightInd w:val="0"/>
              <w:rPr>
                <w:rFonts w:cstheme="minorHAnsi"/>
                <w:lang w:val="en-US" w:eastAsia="nb-NO"/>
              </w:rPr>
            </w:pPr>
            <w:r w:rsidRPr="003B7E7A">
              <w:rPr>
                <w:rFonts w:cstheme="minorHAnsi"/>
                <w:color w:val="000000"/>
                <w:sz w:val="20"/>
                <w:szCs w:val="20"/>
                <w:lang w:val="en-US" w:eastAsia="nb-NO"/>
              </w:rPr>
              <w:t>0.957</w:t>
            </w:r>
          </w:p>
        </w:tc>
      </w:tr>
    </w:tbl>
    <w:p w14:paraId="07D9D24E" w14:textId="657F4AF4" w:rsidR="00EA43C3" w:rsidRPr="003B7E7A" w:rsidRDefault="00EA43C3" w:rsidP="00EA43C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i/>
          <w:sz w:val="20"/>
          <w:szCs w:val="20"/>
          <w:lang w:val="en-GB" w:eastAsia="nb-NO"/>
        </w:rPr>
      </w:pPr>
      <w:r w:rsidRPr="003B7E7A">
        <w:rPr>
          <w:rFonts w:eastAsia="MS Mincho" w:cstheme="minorHAnsi"/>
          <w:i/>
          <w:iCs/>
          <w:color w:val="000000"/>
          <w:sz w:val="20"/>
          <w:szCs w:val="20"/>
          <w:lang w:val="en-US" w:eastAsia="nb-NO"/>
        </w:rPr>
        <w:t>HADS-A, Hospital Anxiety and Depression Scale anxiety subscale; HADS-D, Hospital Anxiety and Depression Scale depression subscale; DS14 NA, Type D Scale negative affectivity subscale;</w:t>
      </w:r>
      <w:r w:rsidRPr="003B7E7A">
        <w:rPr>
          <w:rFonts w:cstheme="minorHAnsi"/>
          <w:i/>
          <w:sz w:val="20"/>
          <w:szCs w:val="20"/>
          <w:lang w:val="en-GB" w:eastAsia="nb-NO"/>
        </w:rPr>
        <w:t xml:space="preserve"> </w:t>
      </w:r>
      <w:r w:rsidR="00CB4F7A">
        <w:rPr>
          <w:rFonts w:cstheme="minorHAnsi"/>
          <w:i/>
          <w:sz w:val="20"/>
          <w:szCs w:val="20"/>
          <w:lang w:val="en-GB" w:eastAsia="nb-NO"/>
        </w:rPr>
        <w:t xml:space="preserve">DS14 SI, Type D Scale social inhibition subscale; </w:t>
      </w:r>
      <w:r w:rsidRPr="003B7E7A">
        <w:rPr>
          <w:rFonts w:cstheme="minorHAnsi"/>
          <w:i/>
          <w:sz w:val="20"/>
          <w:szCs w:val="20"/>
          <w:lang w:val="en-GB" w:eastAsia="nb-NO"/>
        </w:rPr>
        <w:t xml:space="preserve">PSWQ, Penn State Worry Questionnaire; RRS, Ruminative Responsive Scale,  </w:t>
      </w:r>
      <w:r w:rsidRPr="003B7E7A">
        <w:rPr>
          <w:rFonts w:cstheme="minorHAnsi"/>
          <w:color w:val="000000"/>
          <w:sz w:val="20"/>
          <w:szCs w:val="20"/>
          <w:lang w:eastAsia="nb-NO"/>
        </w:rPr>
        <w:t>χ</w:t>
      </w:r>
      <w:r w:rsidRPr="003B7E7A">
        <w:rPr>
          <w:rFonts w:cstheme="minorHAnsi"/>
          <w:color w:val="000000"/>
          <w:sz w:val="20"/>
          <w:szCs w:val="20"/>
          <w:vertAlign w:val="superscript"/>
          <w:lang w:val="en-US" w:eastAsia="nb-NO"/>
        </w:rPr>
        <w:t>2</w:t>
      </w:r>
      <w:r w:rsidRPr="003B7E7A">
        <w:rPr>
          <w:rFonts w:cstheme="minorHAnsi"/>
          <w:i/>
          <w:sz w:val="20"/>
          <w:szCs w:val="20"/>
          <w:lang w:val="en-GB" w:eastAsia="nb-NO"/>
        </w:rPr>
        <w:t>: Chi-square test, SRMR: Standardised Root Mean Squared Residual, RMSEA: Root Mean Square Error of Approximation, CFI: Comparative Fit Index, TLI: Tucker-Lewis Index</w:t>
      </w:r>
      <w:r w:rsidR="002E51E0">
        <w:rPr>
          <w:rFonts w:cstheme="minorHAnsi"/>
          <w:i/>
          <w:sz w:val="20"/>
          <w:szCs w:val="20"/>
          <w:lang w:val="en-GB" w:eastAsia="nb-NO"/>
        </w:rPr>
        <w:t>.</w:t>
      </w:r>
    </w:p>
    <w:p w14:paraId="4A65B6BA" w14:textId="77777777" w:rsidR="00EA43C3" w:rsidRDefault="00EA43C3" w:rsidP="00EA43C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i/>
          <w:lang w:val="en-GB" w:eastAsia="nb-NO"/>
        </w:rPr>
      </w:pPr>
    </w:p>
    <w:p w14:paraId="49A5C324" w14:textId="77777777" w:rsidR="00EA43C3" w:rsidRPr="00EA43C3" w:rsidRDefault="00EA43C3">
      <w:pPr>
        <w:rPr>
          <w:b/>
          <w:lang w:val="en-GB"/>
        </w:rPr>
      </w:pPr>
    </w:p>
    <w:sectPr w:rsidR="00EA43C3" w:rsidRPr="00EA43C3" w:rsidSect="008241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DC21F7" w16cex:dateUtc="2022-03-16T07:44:00Z"/>
  <w16cex:commentExtensible w16cex:durableId="25DC215A" w16cex:dateUtc="2022-03-10T12:32:00Z"/>
  <w16cex:commentExtensible w16cex:durableId="25DC215B" w16cex:dateUtc="2022-03-10T12:34:00Z"/>
  <w16cex:commentExtensible w16cex:durableId="25DC2270" w16cex:dateUtc="2022-03-16T07:46:00Z"/>
  <w16cex:commentExtensible w16cex:durableId="25DC23E2" w16cex:dateUtc="2022-03-16T07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51B7253" w16cid:durableId="25DC21F7"/>
  <w16cid:commentId w16cid:paraId="08204FB5" w16cid:durableId="25DC215A"/>
  <w16cid:commentId w16cid:paraId="5F3B7584" w16cid:durableId="25DC215B"/>
  <w16cid:commentId w16cid:paraId="256C2CFC" w16cid:durableId="25DC2270"/>
  <w16cid:commentId w16cid:paraId="737A857D" w16cid:durableId="25DC23E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133295" w14:textId="77777777" w:rsidR="0017712E" w:rsidRDefault="0017712E" w:rsidP="000D2731">
      <w:pPr>
        <w:spacing w:after="0" w:line="240" w:lineRule="auto"/>
      </w:pPr>
      <w:r>
        <w:separator/>
      </w:r>
    </w:p>
  </w:endnote>
  <w:endnote w:type="continuationSeparator" w:id="0">
    <w:p w14:paraId="7BC15A88" w14:textId="77777777" w:rsidR="0017712E" w:rsidRDefault="0017712E" w:rsidP="000D27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1E6E00" w14:textId="77777777" w:rsidR="0017712E" w:rsidRDefault="0017712E" w:rsidP="000D2731">
      <w:pPr>
        <w:spacing w:after="0" w:line="240" w:lineRule="auto"/>
      </w:pPr>
      <w:r>
        <w:separator/>
      </w:r>
    </w:p>
  </w:footnote>
  <w:footnote w:type="continuationSeparator" w:id="0">
    <w:p w14:paraId="11424720" w14:textId="77777777" w:rsidR="0017712E" w:rsidRDefault="0017712E" w:rsidP="000D27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F1591"/>
    <w:multiLevelType w:val="hybridMultilevel"/>
    <w:tmpl w:val="4F469C1A"/>
    <w:lvl w:ilvl="0" w:tplc="A9D271C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Helvetic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17278B"/>
    <w:multiLevelType w:val="hybridMultilevel"/>
    <w:tmpl w:val="4CD26758"/>
    <w:lvl w:ilvl="0" w:tplc="5C1ABB2E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Helvetic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F67"/>
    <w:rsid w:val="0001491D"/>
    <w:rsid w:val="000742FB"/>
    <w:rsid w:val="00090197"/>
    <w:rsid w:val="000A4368"/>
    <w:rsid w:val="000C50D1"/>
    <w:rsid w:val="000D2731"/>
    <w:rsid w:val="000D66B1"/>
    <w:rsid w:val="001065EA"/>
    <w:rsid w:val="00165E92"/>
    <w:rsid w:val="0017712E"/>
    <w:rsid w:val="001811FA"/>
    <w:rsid w:val="00197927"/>
    <w:rsid w:val="001A0B3A"/>
    <w:rsid w:val="0021728B"/>
    <w:rsid w:val="0023468E"/>
    <w:rsid w:val="00240100"/>
    <w:rsid w:val="00253355"/>
    <w:rsid w:val="002749DF"/>
    <w:rsid w:val="00294A7A"/>
    <w:rsid w:val="002971F7"/>
    <w:rsid w:val="002B690B"/>
    <w:rsid w:val="002E51E0"/>
    <w:rsid w:val="002E626D"/>
    <w:rsid w:val="002F03E0"/>
    <w:rsid w:val="003165F9"/>
    <w:rsid w:val="0033769E"/>
    <w:rsid w:val="00344D1B"/>
    <w:rsid w:val="00345558"/>
    <w:rsid w:val="00350C48"/>
    <w:rsid w:val="0035216C"/>
    <w:rsid w:val="0039588B"/>
    <w:rsid w:val="00396AB9"/>
    <w:rsid w:val="003B7E7A"/>
    <w:rsid w:val="003C3305"/>
    <w:rsid w:val="003C3EEF"/>
    <w:rsid w:val="00406BDE"/>
    <w:rsid w:val="004243C1"/>
    <w:rsid w:val="00427D04"/>
    <w:rsid w:val="00433B6F"/>
    <w:rsid w:val="0043459C"/>
    <w:rsid w:val="00457E7F"/>
    <w:rsid w:val="00496C00"/>
    <w:rsid w:val="004B78D8"/>
    <w:rsid w:val="00516FAF"/>
    <w:rsid w:val="00523CB6"/>
    <w:rsid w:val="005629F6"/>
    <w:rsid w:val="005B23D6"/>
    <w:rsid w:val="005B383C"/>
    <w:rsid w:val="005B3BA7"/>
    <w:rsid w:val="005F1A29"/>
    <w:rsid w:val="006130CB"/>
    <w:rsid w:val="0063485D"/>
    <w:rsid w:val="00646A14"/>
    <w:rsid w:val="00652065"/>
    <w:rsid w:val="0067010E"/>
    <w:rsid w:val="00670C3D"/>
    <w:rsid w:val="00686D90"/>
    <w:rsid w:val="006C5980"/>
    <w:rsid w:val="006D659B"/>
    <w:rsid w:val="007171B8"/>
    <w:rsid w:val="00723769"/>
    <w:rsid w:val="00730950"/>
    <w:rsid w:val="00740349"/>
    <w:rsid w:val="007625D7"/>
    <w:rsid w:val="007A080A"/>
    <w:rsid w:val="007E7218"/>
    <w:rsid w:val="00823869"/>
    <w:rsid w:val="008241D9"/>
    <w:rsid w:val="00827FC0"/>
    <w:rsid w:val="00827FF9"/>
    <w:rsid w:val="00837553"/>
    <w:rsid w:val="00846D54"/>
    <w:rsid w:val="00857B8E"/>
    <w:rsid w:val="00862049"/>
    <w:rsid w:val="00882542"/>
    <w:rsid w:val="008C56F8"/>
    <w:rsid w:val="008E1451"/>
    <w:rsid w:val="008E4C17"/>
    <w:rsid w:val="008E582A"/>
    <w:rsid w:val="00906A64"/>
    <w:rsid w:val="00946ABF"/>
    <w:rsid w:val="00950B6F"/>
    <w:rsid w:val="009516A7"/>
    <w:rsid w:val="00953088"/>
    <w:rsid w:val="00953430"/>
    <w:rsid w:val="009658F4"/>
    <w:rsid w:val="00991B47"/>
    <w:rsid w:val="009A1320"/>
    <w:rsid w:val="009B2310"/>
    <w:rsid w:val="009E1421"/>
    <w:rsid w:val="009E257D"/>
    <w:rsid w:val="00A30498"/>
    <w:rsid w:val="00A52A45"/>
    <w:rsid w:val="00A576C4"/>
    <w:rsid w:val="00A74A28"/>
    <w:rsid w:val="00A86BEC"/>
    <w:rsid w:val="00AA5547"/>
    <w:rsid w:val="00AB070B"/>
    <w:rsid w:val="00AB5847"/>
    <w:rsid w:val="00AC2B9E"/>
    <w:rsid w:val="00B45020"/>
    <w:rsid w:val="00B4746C"/>
    <w:rsid w:val="00B618D4"/>
    <w:rsid w:val="00BB3FAF"/>
    <w:rsid w:val="00BF5537"/>
    <w:rsid w:val="00C01088"/>
    <w:rsid w:val="00C22393"/>
    <w:rsid w:val="00C31770"/>
    <w:rsid w:val="00C32298"/>
    <w:rsid w:val="00C90331"/>
    <w:rsid w:val="00C97E8D"/>
    <w:rsid w:val="00CB4F7A"/>
    <w:rsid w:val="00CE5EBA"/>
    <w:rsid w:val="00CF024C"/>
    <w:rsid w:val="00D11651"/>
    <w:rsid w:val="00D126F5"/>
    <w:rsid w:val="00D14FF9"/>
    <w:rsid w:val="00D42DA4"/>
    <w:rsid w:val="00D67FB8"/>
    <w:rsid w:val="00DB7A8A"/>
    <w:rsid w:val="00DE568B"/>
    <w:rsid w:val="00DF7F9A"/>
    <w:rsid w:val="00E13282"/>
    <w:rsid w:val="00E2677B"/>
    <w:rsid w:val="00E84D4B"/>
    <w:rsid w:val="00E90041"/>
    <w:rsid w:val="00EA18DC"/>
    <w:rsid w:val="00EA3F2D"/>
    <w:rsid w:val="00EA43C3"/>
    <w:rsid w:val="00EE0546"/>
    <w:rsid w:val="00EE7F7E"/>
    <w:rsid w:val="00EF1CB0"/>
    <w:rsid w:val="00EF5376"/>
    <w:rsid w:val="00F15087"/>
    <w:rsid w:val="00F16DC4"/>
    <w:rsid w:val="00F27716"/>
    <w:rsid w:val="00F30009"/>
    <w:rsid w:val="00F31178"/>
    <w:rsid w:val="00F37371"/>
    <w:rsid w:val="00F56FE9"/>
    <w:rsid w:val="00F60F67"/>
    <w:rsid w:val="00F62F15"/>
    <w:rsid w:val="00F84448"/>
    <w:rsid w:val="00F85743"/>
    <w:rsid w:val="00F94AA5"/>
    <w:rsid w:val="00FB3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7544F"/>
  <w15:chartTrackingRefBased/>
  <w15:docId w15:val="{B60C63C9-5D72-4D4C-ABB5-E95A9935A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Tegn"/>
    <w:rsid w:val="00F60F67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:bdr w:val="nil"/>
      <w:lang w:eastAsia="nb-NO"/>
      <w14:textOutline w14:w="12700" w14:cap="flat" w14:cmpd="sng" w14:algn="ctr">
        <w14:noFill/>
        <w14:prstDash w14:val="solid"/>
        <w14:miter w14:lim="400000"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sid w:val="00F60F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0F6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F67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StandardTegn">
    <w:name w:val="Standard Tegn"/>
    <w:basedOn w:val="DefaultParagraphFont"/>
    <w:link w:val="Standard"/>
    <w:rsid w:val="00F60F67"/>
    <w:rPr>
      <w:rFonts w:ascii="Helvetica Neue" w:eastAsia="Helvetica Neue" w:hAnsi="Helvetica Neue" w:cs="Helvetica Neue"/>
      <w:color w:val="000000"/>
      <w:sz w:val="24"/>
      <w:szCs w:val="24"/>
      <w:u w:color="000000"/>
      <w:bdr w:val="nil"/>
      <w:lang w:eastAsia="nb-NO"/>
      <w14:textOutline w14:w="12700" w14:cap="flat" w14:cmpd="sng" w14:algn="ctr">
        <w14:noFill/>
        <w14:prstDash w14:val="solid"/>
        <w14:miter w14:lim="400000"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F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F6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C3305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3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b/>
      <w:bCs/>
      <w:bdr w:val="none" w:sz="0" w:space="0" w:color="auto"/>
      <w:lang w:val="nb-N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305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ListParagraph">
    <w:name w:val="List Paragraph"/>
    <w:basedOn w:val="Normal"/>
    <w:uiPriority w:val="34"/>
    <w:qFormat/>
    <w:rsid w:val="0009019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27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2731"/>
  </w:style>
  <w:style w:type="paragraph" w:styleId="Footer">
    <w:name w:val="footer"/>
    <w:basedOn w:val="Normal"/>
    <w:link w:val="FooterChar"/>
    <w:uiPriority w:val="99"/>
    <w:unhideWhenUsed/>
    <w:rsid w:val="000D27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27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79C9AF-0699-47DC-BD38-565418B478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4</Words>
  <Characters>2533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fer Joe Tunheim</dc:creator>
  <cp:keywords/>
  <dc:description/>
  <cp:lastModifiedBy>Kristoffer Joe Tunheim</cp:lastModifiedBy>
  <cp:revision>3</cp:revision>
  <dcterms:created xsi:type="dcterms:W3CDTF">2022-09-08T11:09:00Z</dcterms:created>
  <dcterms:modified xsi:type="dcterms:W3CDTF">2022-09-08T11:10:00Z</dcterms:modified>
</cp:coreProperties>
</file>